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52C5B" w14:textId="335F4DC6" w:rsidR="007F2401" w:rsidRPr="007F2401" w:rsidRDefault="008722FC" w:rsidP="007F2401">
      <w:pPr>
        <w:spacing w:after="24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722FC">
        <w:rPr>
          <w:rFonts w:ascii="Times New Roman" w:hAnsi="Times New Roman" w:cs="Times New Roman"/>
          <w:b/>
          <w:bCs/>
          <w:sz w:val="28"/>
          <w:szCs w:val="32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32"/>
        </w:rPr>
        <w:t>7</w:t>
      </w:r>
      <w:r w:rsidR="007F2401" w:rsidRPr="007F2401">
        <w:rPr>
          <w:rFonts w:ascii="Times New Roman" w:hAnsi="Times New Roman" w:cs="Times New Roman"/>
          <w:b/>
          <w:bCs/>
          <w:sz w:val="28"/>
          <w:szCs w:val="32"/>
        </w:rPr>
        <w:t>. The Results of Topological Analysis of TP Network</w:t>
      </w:r>
    </w:p>
    <w:tbl>
      <w:tblPr>
        <w:tblW w:w="1373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97"/>
        <w:gridCol w:w="1418"/>
        <w:gridCol w:w="2693"/>
        <w:gridCol w:w="2415"/>
        <w:gridCol w:w="1410"/>
      </w:tblGrid>
      <w:tr w:rsidR="007F2401" w:rsidRPr="007F2401" w14:paraId="672DCE71" w14:textId="77777777" w:rsidTr="008C2527">
        <w:trPr>
          <w:trHeight w:val="279"/>
          <w:jc w:val="center"/>
        </w:trPr>
        <w:tc>
          <w:tcPr>
            <w:tcW w:w="5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CFDB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E82F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yp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21E23" w14:textId="0EDCDC90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etweennes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ntrality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ADC3D" w14:textId="4A062BFF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osenes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ntrality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BFDA7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gree</w:t>
            </w:r>
          </w:p>
        </w:tc>
      </w:tr>
      <w:tr w:rsidR="007F2401" w:rsidRPr="007F2401" w14:paraId="659DE63B" w14:textId="77777777" w:rsidTr="008C2527">
        <w:trPr>
          <w:trHeight w:val="279"/>
          <w:jc w:val="center"/>
        </w:trPr>
        <w:tc>
          <w:tcPr>
            <w:tcW w:w="57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5A79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AD37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09D3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019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BCD9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658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A59A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7F2401" w:rsidRPr="007F2401" w14:paraId="5FD9CE8B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759656B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9E9A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D460A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466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A8E174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97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820DD6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7F2401" w:rsidRPr="007F2401" w14:paraId="63953D1E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1D5917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39B24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79554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21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AC8D4C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95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5972C9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F2401" w:rsidRPr="007F2401" w14:paraId="1235F94E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F56999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4E183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037C8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18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BCC0CC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14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E12CC5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7F2401" w:rsidRPr="007F2401" w14:paraId="50C6E1A5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BA9D4B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15C5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50983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04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FEBBCA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05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1B17AF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7F2401" w:rsidRPr="007F2401" w14:paraId="73C6FD11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78CB4C3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7823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8B66A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5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4EDD30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14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2C4D25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7F2401" w:rsidRPr="007F2401" w14:paraId="3B93BB9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3E779B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35947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8E309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5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5E9E42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9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8E2459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7F2401" w:rsidRPr="007F2401" w14:paraId="7636DFB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D91847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93FB4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1B02F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57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14EB95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05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428399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416052D1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230C18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E0AE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74063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04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F2074A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05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B29103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52652851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755FC4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C46A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EE344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65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2576A1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E8D00D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F2401" w:rsidRPr="007F2401" w14:paraId="3A5D074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DC895D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2896C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2DCD1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0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32232B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05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20163C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F2401" w:rsidRPr="007F2401" w14:paraId="0BFA9835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DED2E1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E3FD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B4BF6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6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11F9C2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48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4B62D7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1807513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7ADCD7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F5DF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B5890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0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255B9E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DC9211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1696AB2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BC37E0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5A9B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0D3BC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5BB411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42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BBE177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0468A04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D302A1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AAB8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238D0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7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3E6DCE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2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AB45D3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F2401" w:rsidRPr="007F2401" w14:paraId="010B57C5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CDAB95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3F7E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49F11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37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4B3FF7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52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85B48F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F2401" w:rsidRPr="007F2401" w14:paraId="5497E916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B32D5D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2789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18216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8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DC5B8D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2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551F7B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F2401" w:rsidRPr="007F2401" w14:paraId="244987BC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2D5DC2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6B212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E49BD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46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E3BF89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42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DBCEFD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F2401" w:rsidRPr="007F2401" w14:paraId="71F343BB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3E90A7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4368E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1C081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6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D6F073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42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775816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F2401" w:rsidRPr="007F2401" w14:paraId="1DB34B7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C7A56F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8241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3C793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6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5021E8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50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D5AC13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F2401" w:rsidRPr="007F2401" w14:paraId="2FA9BEBE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26246F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49DA9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545AD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7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22D64C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05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28050D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F2401" w:rsidRPr="007F2401" w14:paraId="4D0F68A7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E0754D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4DAEF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3D254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1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1CCB4F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9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547583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F2401" w:rsidRPr="007F2401" w14:paraId="2D829B29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32EBD7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CA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2830B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E0A65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9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059CEE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5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063BE2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F2401" w:rsidRPr="007F2401" w14:paraId="69EDA4F9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687483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E9408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5DC59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8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971714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5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01327E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F2401" w:rsidRPr="007F2401" w14:paraId="11E78BC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CDED42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E958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3ADA9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4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6E1CE5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FB6C67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F2401" w:rsidRPr="007F2401" w14:paraId="777E2C1A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7AEB44D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DA2C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19C99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0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4585D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D0442A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F2401" w:rsidRPr="007F2401" w14:paraId="50173E8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E6ED21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7D89F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221CD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6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2B8938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8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E01A4A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F2401" w:rsidRPr="007F2401" w14:paraId="5725EC4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6C6145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60A0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BC1EB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6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DF225D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50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DA2BC7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F2401" w:rsidRPr="007F2401" w14:paraId="28B45E34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4E5B2E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0D760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76AFA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A3D9F3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60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910E88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F2401" w:rsidRPr="007F2401" w14:paraId="29E76D51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A8EB35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8361F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51BAD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9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07889F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B52933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F2401" w:rsidRPr="007F2401" w14:paraId="2D47BC4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E59947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1837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3DCEE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0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636C60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8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E59275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F2401" w:rsidRPr="007F2401" w14:paraId="18C777D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40ED10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6B0B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666A3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4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706BFD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17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8FA637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F2401" w:rsidRPr="007F2401" w14:paraId="5077907C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74E681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FC68D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4FC1B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2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1C6BA9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60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FF0B5B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F2401" w:rsidRPr="007F2401" w14:paraId="76A96960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5EEB3A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EAF8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50F88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35A4F9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17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AAD552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F2401" w:rsidRPr="007F2401" w14:paraId="3F503495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C3C736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23DCB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D6DE9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66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62775E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40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2E3917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F2401" w:rsidRPr="007F2401" w14:paraId="318E110A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2FE145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6024A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69FD1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C1F72F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2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D89264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F2401" w:rsidRPr="007F2401" w14:paraId="09F31249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2307CA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B129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74473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6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BDC59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71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F5E912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F2401" w:rsidRPr="007F2401" w14:paraId="02D2514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D1125D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E50F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8CD70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921337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8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9C0C1A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55FBC4E0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984E55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E03B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C118D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1E29AA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33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D544C3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77867469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6BCA47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FE099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C31E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6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9723DF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17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EBF2F4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40895C4C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7C2CDF5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8229D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8BC6F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95DC65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96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D8F610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3D9BC26D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70A6AFE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B6A75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3E11C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73C544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40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07A445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11F27B4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B7E91C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AA83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04905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9230AB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40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05EDA8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432C0006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E6F636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442FE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EE2BB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8112A2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40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58A3BF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043FD482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A09B8F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A1DA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20201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07B70A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81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A9D011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73570767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FC82A1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0363E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1DAEC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E-0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BC6D1C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89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56B603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2401" w:rsidRPr="007F2401" w14:paraId="422FFAD2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CC3EA0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F7342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990CB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A88CF8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26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D8F014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2401" w:rsidRPr="007F2401" w14:paraId="558E5E9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5B62CD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248A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0A431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0BD0FD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53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0158B5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2401" w:rsidRPr="007F2401" w14:paraId="5D484AE0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1CFC19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42933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15E11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D69403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53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9D075E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2401" w:rsidRPr="007F2401" w14:paraId="07989C7B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96D6E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316F5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8A05A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7067F8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51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F562A1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2401" w:rsidRPr="007F2401" w14:paraId="61D9F8B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4B7C70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BB8D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CF647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54D872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23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A46313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2401" w:rsidRPr="007F2401" w14:paraId="173FD67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227957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DE24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FE94C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39ECF7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5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E88F58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2401" w:rsidRPr="007F2401" w14:paraId="031A0B8E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07147E4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3C85B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E1975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97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D78B03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95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A0DEBC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7F2401" w:rsidRPr="007F2401" w14:paraId="52349DF6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93A022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717B8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9C76A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046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27FEC1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14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091BE0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7F2401" w:rsidRPr="007F2401" w14:paraId="3FFC8BD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79CCAC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1BD0B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21EA1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39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B1D913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8592C1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7F2401" w:rsidRPr="007F2401" w14:paraId="3AFA648D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68CFCF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D1450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5116D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44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DE5600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05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3A1385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7F2401" w:rsidRPr="007F2401" w14:paraId="6469BB8B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2F048F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D14F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89EF4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0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1ADE67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48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77025D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F2401" w:rsidRPr="007F2401" w14:paraId="1A54D626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74CB40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3B6B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A5E84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9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2CC6BB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48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74D44C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F2401" w:rsidRPr="007F2401" w14:paraId="12803ED7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3A81E5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09B5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751B9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8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EB17EA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85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A538E2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F2401" w:rsidRPr="007F2401" w14:paraId="06224DD2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CF7701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3B56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A2760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09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F97977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2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59A28F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6BDDA29D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D102CB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FF72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09F72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F5C48E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85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2665BD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0A595B7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0B44FA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5FB13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1EBA7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21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FE42A2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2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F3188C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51B6329C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116B2E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A3D7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75714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13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58853B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8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A015F6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538D04AE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5C060F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5AD5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E7BDD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0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26BD0A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85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D2F884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46D4947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3F97A3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D2D5F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66545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6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BBE8D1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85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836512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F2401" w:rsidRPr="007F2401" w14:paraId="02DEA1C9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451969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BF40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9CA49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6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6628FEA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09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E37EF2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F2401" w:rsidRPr="007F2401" w14:paraId="054E0F01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1F13DB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DA4B7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8DC98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56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578395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52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03BE85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F2401" w:rsidRPr="007F2401" w14:paraId="730E9277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EA25D5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3095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E99CA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4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A2AA0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31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058A0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F2401" w:rsidRPr="007F2401" w14:paraId="539FC4A4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1115D38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hmania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06B9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0B296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7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240808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8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F8F9DA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20D329F3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3347B18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725BB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36376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6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0F7564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8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BB6046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1C34740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FFD1CE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AAAA7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818F4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2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061682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8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3E4D10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405597F9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354130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69B46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3A9F3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46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0FC06D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8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F9EF62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F2401" w:rsidRPr="007F2401" w14:paraId="5AD203E8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EB3FDA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6D37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BBA0B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4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110C16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2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AD8661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F2401" w:rsidRPr="007F2401" w14:paraId="5FA3D490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5ECC87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D2D69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7E5D0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7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0C2D18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09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CECB33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F2401" w:rsidRPr="007F2401" w14:paraId="41AAD1B0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B1E902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ongevity regulat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8BE01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216CC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5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8563F7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9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FCDB52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F2401" w:rsidRPr="007F2401" w14:paraId="2A555CB6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13B1BF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bowel disease (IB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AD849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C459D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1B8584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9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81FE30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F2401" w:rsidRPr="007F2401" w14:paraId="7238056C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27D26B7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707FCD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E3CCB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45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A30676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9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DFB069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F2401" w:rsidRPr="007F2401" w14:paraId="3DE76870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A35002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31AF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3DCD1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EF2E6D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2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78FACD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F2401" w:rsidRPr="007F2401" w14:paraId="1D0E977B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719E557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1D30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4AA0A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4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4029F21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05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39F9B1F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F2401" w:rsidRPr="007F2401" w14:paraId="5725182F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53D60B65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8006F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992E4B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48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E91BBEE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0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7E35448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F2401" w:rsidRPr="007F2401" w14:paraId="6853BF8E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451DAE9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BFF029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6D20C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9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9900C06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62A1AD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F2401" w:rsidRPr="007F2401" w14:paraId="488F360C" w14:textId="77777777" w:rsidTr="008C2527">
        <w:trPr>
          <w:trHeight w:val="279"/>
          <w:jc w:val="center"/>
        </w:trPr>
        <w:tc>
          <w:tcPr>
            <w:tcW w:w="5797" w:type="dxa"/>
            <w:shd w:val="clear" w:color="auto" w:fill="auto"/>
            <w:noWrap/>
            <w:vAlign w:val="center"/>
            <w:hideMark/>
          </w:tcPr>
          <w:p w14:paraId="6FE89F8C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3DAC74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0DBBE0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14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8ED6322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50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600D243" w14:textId="77777777" w:rsidR="007F2401" w:rsidRPr="007F2401" w:rsidRDefault="007F2401" w:rsidP="007F2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4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2E88FB26" w14:textId="77777777" w:rsidR="007F2401" w:rsidRDefault="007F2401"/>
    <w:sectPr w:rsidR="007F2401" w:rsidSect="007F2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72011" w14:textId="77777777" w:rsidR="0052421F" w:rsidRDefault="0052421F" w:rsidP="007F2401">
      <w:r>
        <w:separator/>
      </w:r>
    </w:p>
  </w:endnote>
  <w:endnote w:type="continuationSeparator" w:id="0">
    <w:p w14:paraId="1E11DF98" w14:textId="77777777" w:rsidR="0052421F" w:rsidRDefault="0052421F" w:rsidP="007F2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FC191" w14:textId="77777777" w:rsidR="0052421F" w:rsidRDefault="0052421F" w:rsidP="007F2401">
      <w:r>
        <w:separator/>
      </w:r>
    </w:p>
  </w:footnote>
  <w:footnote w:type="continuationSeparator" w:id="0">
    <w:p w14:paraId="0807C3A9" w14:textId="77777777" w:rsidR="0052421F" w:rsidRDefault="0052421F" w:rsidP="007F2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4C7"/>
    <w:rsid w:val="00365476"/>
    <w:rsid w:val="0052421F"/>
    <w:rsid w:val="006601F1"/>
    <w:rsid w:val="007F2401"/>
    <w:rsid w:val="008722FC"/>
    <w:rsid w:val="008C2527"/>
    <w:rsid w:val="00A954C7"/>
    <w:rsid w:val="00F9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BF50F"/>
  <w15:chartTrackingRefBased/>
  <w15:docId w15:val="{C52D6CB3-7E1F-42AE-86B5-A5010D26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4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0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嘉苗</dc:creator>
  <cp:keywords/>
  <dc:description/>
  <cp:lastModifiedBy>史 嘉苗</cp:lastModifiedBy>
  <cp:revision>4</cp:revision>
  <dcterms:created xsi:type="dcterms:W3CDTF">2021-10-05T16:29:00Z</dcterms:created>
  <dcterms:modified xsi:type="dcterms:W3CDTF">2021-12-23T12:26:00Z</dcterms:modified>
</cp:coreProperties>
</file>